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6A5EF" w14:textId="288F71ED" w:rsidR="00F7417F" w:rsidRDefault="00F7417F" w:rsidP="00F7417F">
      <w:pPr>
        <w:rPr>
          <w:rFonts w:ascii="Times New Roman" w:hAnsi="Times New Roman" w:cs="Times New Roman"/>
        </w:rPr>
      </w:pPr>
      <w:r w:rsidRPr="00F7417F">
        <w:rPr>
          <w:rFonts w:ascii="Times New Roman" w:hAnsi="Times New Roman" w:cs="Times New Roman"/>
          <w:b/>
          <w:bCs/>
        </w:rPr>
        <w:t xml:space="preserve">Supplementary Material 1: </w:t>
      </w:r>
      <w:r w:rsidRPr="00F7417F">
        <w:rPr>
          <w:rFonts w:ascii="Times New Roman" w:hAnsi="Times New Roman" w:cs="Times New Roman"/>
        </w:rPr>
        <w:t>Maximum Variation Sampling</w:t>
      </w:r>
      <w:r w:rsidRPr="00F7417F">
        <w:rPr>
          <w:rFonts w:ascii="Times New Roman" w:hAnsi="Times New Roman" w:cs="Times New Roman"/>
          <w:b/>
          <w:bCs/>
        </w:rPr>
        <w:t xml:space="preserve"> </w:t>
      </w:r>
      <w:r w:rsidRPr="00F7417F">
        <w:rPr>
          <w:rFonts w:ascii="Times New Roman" w:hAnsi="Times New Roman" w:cs="Times New Roman"/>
        </w:rPr>
        <w:t>Framework for Qualitative Interviews</w:t>
      </w:r>
    </w:p>
    <w:p w14:paraId="58706DF0" w14:textId="77777777" w:rsidR="00791E2A" w:rsidRPr="00F7417F" w:rsidRDefault="00791E2A" w:rsidP="00F7417F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1830"/>
        <w:gridCol w:w="1889"/>
        <w:gridCol w:w="1783"/>
        <w:gridCol w:w="1518"/>
      </w:tblGrid>
      <w:tr w:rsidR="00BD7DF8" w:rsidRPr="00746DF7" w14:paraId="3F42672D" w14:textId="77777777" w:rsidTr="00B9444C">
        <w:trPr>
          <w:tblHeader/>
          <w:tblCellSpacing w:w="15" w:type="dxa"/>
        </w:trPr>
        <w:tc>
          <w:tcPr>
            <w:tcW w:w="2295" w:type="dxa"/>
            <w:tcBorders>
              <w:bottom w:val="single" w:sz="4" w:space="0" w:color="auto"/>
            </w:tcBorders>
            <w:vAlign w:val="center"/>
            <w:hideMark/>
          </w:tcPr>
          <w:p w14:paraId="58F8821D" w14:textId="77777777" w:rsidR="00BD7DF8" w:rsidRPr="00F7417F" w:rsidRDefault="00BD7DF8" w:rsidP="00F741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A46687" w14:textId="471561FD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Time Point: Weeks 4–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FE3AA2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Time Point: Weeks 8–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1C40C7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ter Study Comple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EDE9A9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per Cancer Type</w:t>
            </w:r>
          </w:p>
        </w:tc>
      </w:tr>
      <w:tr w:rsidR="00BD7DF8" w:rsidRPr="00746DF7" w14:paraId="18612454" w14:textId="77777777" w:rsidTr="00B9444C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717D1192" w14:textId="77777777" w:rsidR="00BD7DF8" w:rsidRPr="00F7417F" w:rsidRDefault="00BD7DF8" w:rsidP="00F74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Breast</w:t>
            </w:r>
          </w:p>
        </w:tc>
        <w:tc>
          <w:tcPr>
            <w:tcW w:w="0" w:type="auto"/>
            <w:vAlign w:val="center"/>
            <w:hideMark/>
          </w:tcPr>
          <w:p w14:paraId="66180147" w14:textId="0B51515C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1F5E8B8" w14:textId="3CED2D73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1EDB237" w14:textId="719B5E4E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6DA9383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D7DF8" w:rsidRPr="00746DF7" w14:paraId="2CEE0A6A" w14:textId="77777777" w:rsidTr="00B9444C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61BB7764" w14:textId="77777777" w:rsidR="00BD7DF8" w:rsidRPr="00F7417F" w:rsidRDefault="00BD7DF8" w:rsidP="00F74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14:paraId="6FE01F1A" w14:textId="72A4186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16183E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ACB64C" w14:textId="3993BDC6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2DA6F28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D7DF8" w:rsidRPr="00746DF7" w14:paraId="4F0954DC" w14:textId="77777777" w:rsidTr="00B9444C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4312422D" w14:textId="77777777" w:rsidR="00BD7DF8" w:rsidRPr="00F7417F" w:rsidRDefault="00BD7DF8" w:rsidP="00F74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Gynecologic</w:t>
            </w:r>
          </w:p>
        </w:tc>
        <w:tc>
          <w:tcPr>
            <w:tcW w:w="0" w:type="auto"/>
            <w:vAlign w:val="center"/>
            <w:hideMark/>
          </w:tcPr>
          <w:p w14:paraId="2E817EA2" w14:textId="1356309D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8E3CEDD" w14:textId="7AF3AC4F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683CF1A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9ACD19D" w14:textId="638F98F6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D7DF8" w:rsidRPr="00746DF7" w14:paraId="75F6BB0A" w14:textId="77777777" w:rsidTr="00B9444C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3409669F" w14:textId="77777777" w:rsidR="00BD7DF8" w:rsidRPr="00F7417F" w:rsidRDefault="00BD7DF8" w:rsidP="00F74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Head &amp; Neck</w:t>
            </w:r>
          </w:p>
        </w:tc>
        <w:tc>
          <w:tcPr>
            <w:tcW w:w="0" w:type="auto"/>
            <w:vAlign w:val="center"/>
            <w:hideMark/>
          </w:tcPr>
          <w:p w14:paraId="67B2AE69" w14:textId="226CFD13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D9EB61" w14:textId="0377A3E1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27BE08" w14:textId="5F113E5B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B211ED" w14:textId="055F6915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D7DF8" w:rsidRPr="00746DF7" w14:paraId="2C9C5D9E" w14:textId="77777777" w:rsidTr="00B9444C">
        <w:trPr>
          <w:tblCellSpacing w:w="15" w:type="dxa"/>
        </w:trPr>
        <w:tc>
          <w:tcPr>
            <w:tcW w:w="2295" w:type="dxa"/>
            <w:tcBorders>
              <w:bottom w:val="single" w:sz="4" w:space="0" w:color="auto"/>
            </w:tcBorders>
            <w:vAlign w:val="center"/>
            <w:hideMark/>
          </w:tcPr>
          <w:p w14:paraId="15725F1A" w14:textId="77777777" w:rsidR="00BD7DF8" w:rsidRPr="00F7417F" w:rsidRDefault="00BD7DF8" w:rsidP="00F74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Melan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B734A5" w14:textId="6B2A24CB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6B93BB" w14:textId="062D79EE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0F3517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748A20" w14:textId="59CDD30F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D7DF8" w:rsidRPr="00746DF7" w14:paraId="334F3699" w14:textId="77777777" w:rsidTr="00B9444C">
        <w:trPr>
          <w:tblCellSpacing w:w="15" w:type="dxa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C03544" w14:textId="3964C680" w:rsidR="00BD7DF8" w:rsidRPr="00F7417F" w:rsidRDefault="00BD7DF8" w:rsidP="00F74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rticipants for Qualitative Interviews </w:t>
            </w: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83464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8EAD21" w14:textId="02816156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4ABCD" w14:textId="181E4BB9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D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F7EA9" w14:textId="77777777" w:rsidR="00BD7DF8" w:rsidRPr="00F7417F" w:rsidRDefault="00BD7DF8" w:rsidP="00B94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4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</w:tr>
    </w:tbl>
    <w:p w14:paraId="22B81907" w14:textId="77777777" w:rsidR="00CC63E2" w:rsidRDefault="00CC63E2" w:rsidP="00F7417F">
      <w:pPr>
        <w:rPr>
          <w:rFonts w:ascii="Times New Roman" w:hAnsi="Times New Roman" w:cs="Times New Roman"/>
          <w:b/>
          <w:bCs/>
        </w:rPr>
      </w:pPr>
    </w:p>
    <w:p w14:paraId="00EE6919" w14:textId="0D7D8085" w:rsidR="00F7417F" w:rsidRPr="00F7417F" w:rsidRDefault="00F7417F" w:rsidP="00F7417F">
      <w:pPr>
        <w:rPr>
          <w:rFonts w:ascii="Times New Roman" w:hAnsi="Times New Roman" w:cs="Times New Roman"/>
        </w:rPr>
      </w:pPr>
      <w:r w:rsidRPr="00F7417F">
        <w:rPr>
          <w:rFonts w:ascii="Times New Roman" w:hAnsi="Times New Roman" w:cs="Times New Roman"/>
          <w:b/>
          <w:bCs/>
        </w:rPr>
        <w:t>Notes:</w:t>
      </w:r>
    </w:p>
    <w:p w14:paraId="55428B91" w14:textId="77777777" w:rsidR="00F7417F" w:rsidRDefault="00F7417F" w:rsidP="00F7417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7417F">
        <w:rPr>
          <w:rFonts w:ascii="Times New Roman" w:hAnsi="Times New Roman" w:cs="Times New Roman"/>
        </w:rPr>
        <w:t>Target = ~20% of IM@Home participants across cancer types and program time points.</w:t>
      </w:r>
    </w:p>
    <w:p w14:paraId="50A08F0D" w14:textId="5D3CCCD5" w:rsidR="00CC63E2" w:rsidRPr="00F7417F" w:rsidRDefault="00CC63E2" w:rsidP="00F7417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CC63E2">
        <w:rPr>
          <w:rFonts w:ascii="Times New Roman" w:hAnsi="Times New Roman" w:cs="Times New Roman"/>
        </w:rPr>
        <w:t>ampling was guided by the distribution of cancer types in the IM@Home intervention arm (e.g., breast cancer was the most common diagnosis and melanoma the least), while ensuring representation across all types to capture a range of experiences.</w:t>
      </w:r>
    </w:p>
    <w:p w14:paraId="74F12F50" w14:textId="77777777" w:rsidR="00F7417F" w:rsidRPr="00F7417F" w:rsidRDefault="00F7417F" w:rsidP="00F7417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7417F">
        <w:rPr>
          <w:rFonts w:ascii="Times New Roman" w:hAnsi="Times New Roman" w:cs="Times New Roman"/>
        </w:rPr>
        <w:t>Sampling intentionally captured variation across diagnosis and timing of the IM@Home experience to characterize diverse perspectives.</w:t>
      </w:r>
    </w:p>
    <w:p w14:paraId="1E7B3DED" w14:textId="77777777" w:rsidR="00BD7DF8" w:rsidRDefault="00BD7DF8" w:rsidP="00BD7DF8">
      <w:pPr>
        <w:rPr>
          <w:rFonts w:ascii="Times New Roman" w:hAnsi="Times New Roman" w:cs="Times New Roman"/>
        </w:rPr>
      </w:pPr>
    </w:p>
    <w:sectPr w:rsidR="00BD7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97868"/>
    <w:multiLevelType w:val="multilevel"/>
    <w:tmpl w:val="DD78D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9C5C4C"/>
    <w:multiLevelType w:val="hybridMultilevel"/>
    <w:tmpl w:val="1228C564"/>
    <w:lvl w:ilvl="0" w:tplc="7FBCB9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0942199">
    <w:abstractNumId w:val="0"/>
  </w:num>
  <w:num w:numId="2" w16cid:durableId="973096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7F"/>
    <w:rsid w:val="0058126C"/>
    <w:rsid w:val="00746DF7"/>
    <w:rsid w:val="00791E2A"/>
    <w:rsid w:val="00860676"/>
    <w:rsid w:val="00B11895"/>
    <w:rsid w:val="00B9444C"/>
    <w:rsid w:val="00BD7DF8"/>
    <w:rsid w:val="00C35E15"/>
    <w:rsid w:val="00CB5007"/>
    <w:rsid w:val="00CC63E2"/>
    <w:rsid w:val="00DE6B9C"/>
    <w:rsid w:val="00F7417F"/>
    <w:rsid w:val="00FD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AF1E"/>
  <w15:chartTrackingRefBased/>
  <w15:docId w15:val="{8CB44155-DE97-4943-8543-493DB5BB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1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1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1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1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4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2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1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l, Karolina</dc:creator>
  <cp:keywords/>
  <dc:description/>
  <cp:lastModifiedBy>Bryl, Karolina</cp:lastModifiedBy>
  <cp:revision>3</cp:revision>
  <dcterms:created xsi:type="dcterms:W3CDTF">2025-11-19T21:19:00Z</dcterms:created>
  <dcterms:modified xsi:type="dcterms:W3CDTF">2025-11-20T02:02:00Z</dcterms:modified>
</cp:coreProperties>
</file>